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01" w:right="89" w:hanging="0"/>
        <w:rPr>
          <w:color w:val="000000"/>
          <w:lang w:val="en-GB"/>
        </w:rPr>
      </w:pPr>
      <w:r>
        <w:rPr>
          <w:b/>
          <w:color w:val="000000"/>
          <w:lang w:val="en-GB"/>
        </w:rPr>
        <w:t>Table S1</w:t>
      </w:r>
      <w:r>
        <w:rPr>
          <w:color w:val="000000"/>
          <w:lang w:val="en-GB"/>
        </w:rPr>
        <w:t xml:space="preserve"> The three transects (Machakos Hills, Taita Hills and Mount Kilimanjaro) with the study sites characterized by altitudinal gradients.</w:t>
      </w:r>
    </w:p>
    <w:p>
      <w:pPr>
        <w:pStyle w:val="Normal"/>
        <w:ind w:left="567" w:right="89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</w:t>
      </w:r>
    </w:p>
    <w:tbl>
      <w:tblPr>
        <w:tblW w:w="11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250"/>
        <w:gridCol w:w="2609"/>
        <w:gridCol w:w="2669"/>
        <w:gridCol w:w="1701"/>
      </w:tblGrid>
      <w:tr>
        <w:trPr/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Localities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Latitude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Longitu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Altitude (m.a.s.l.)</w:t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Machakos Hills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iondoni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S 01°24.981’ - 01°40.673’</w:t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E 37°37.708’ – 37°63.369’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083 – 1144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Ghetto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S 01°24.296’ – 01°40.959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E 37°30.563’ – 37°51.670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134 – 130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asi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S 01°32.001’ – 01°53.548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E 37°17.230’</w:t>
            </w: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 xml:space="preserve"> –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37°28.695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521 – 1592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wanyan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S 01°32.115’ - 01°53.664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E 37°17.223’ - 37°29.035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513 – 1792</w:t>
            </w:r>
          </w:p>
        </w:tc>
      </w:tr>
      <w:tr>
        <w:trPr/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utito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S 01°28.438’ - 01°49.575’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>E 37°17.678’ - 37°30.464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701 – 2048</w:t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Taita Hills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Kipusi-Mwatate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7.870’ - 03°47.936’</w:t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8°36.726’ – 38°38.001’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818 - 871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Dembw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4.140’ – 03°44.721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8°36.051’ - 38°36.446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083 – 1102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Josa-Wundany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2.988’ – 03°43.306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 xml:space="preserve">E 38°35.610’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 xml:space="preserve">- </w:t>
            </w: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38°35.801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340 – 1358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bengony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1.736’ – 03°42.046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8°36.210’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 xml:space="preserve"> - </w:t>
            </w: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38°36.601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 xml:space="preserve">1467 – 1490 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Kighala-Werugh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39.086’ – 03°39.265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8°33.803’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 w:eastAsia="fr-FR"/>
              </w:rPr>
              <w:t xml:space="preserve">- </w:t>
            </w: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38°33.896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678 – 1709</w:t>
            </w:r>
          </w:p>
        </w:tc>
      </w:tr>
      <w:tr>
        <w:trPr/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Vuria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0.275’ – 03°40.475’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8°29.575’ - 38°29.656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797 – 1814</w:t>
            </w:r>
          </w:p>
        </w:tc>
      </w:tr>
      <w:tr>
        <w:trPr/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  <w:lang w:val="en-GB"/>
              </w:rPr>
              <w:t>Mount Kilimanjaro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iwaleni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41.721’ - 03°42.823’</w:t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45.738’ - 37°45.945’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714 - 765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Uparo-Iwalen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36.675’ - 03°37.460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04.501’ - 37°46.638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891 - 987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Uparo-Church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34.406’ - 03°34.821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46.030’ - 37°45.988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158 – 1188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Kopachi-Tel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33.008’ - 03°32.916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47.063’ - 37°47.245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365 – 1402</w:t>
            </w:r>
          </w:p>
        </w:tc>
      </w:tr>
      <w:tr>
        <w:trPr/>
        <w:tc>
          <w:tcPr>
            <w:tcW w:w="24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Nduon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30.805’ - 03°31.003’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46.266’ - 37°46.451’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550 – 1561</w:t>
            </w:r>
          </w:p>
        </w:tc>
      </w:tr>
      <w:tr>
        <w:trPr/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Marua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S 03°28.615’ - 03°28.821’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Arial"/>
                <w:color w:val="000000"/>
                <w:sz w:val="22"/>
                <w:szCs w:val="22"/>
                <w:lang w:val="en-GB" w:eastAsia="fr-FR"/>
              </w:rPr>
            </w:pPr>
            <w:r>
              <w:rPr>
                <w:rFonts w:eastAsia="Times New Roman" w:cs="Arial" w:ascii="Times" w:hAnsi="Times"/>
                <w:color w:val="000000"/>
                <w:sz w:val="22"/>
                <w:szCs w:val="22"/>
                <w:lang w:val="en-GB" w:eastAsia="fr-FR"/>
              </w:rPr>
              <w:t>E 37°45.265’ - 37°45.685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2"/>
                <w:szCs w:val="22"/>
                <w:lang w:val="en-GB"/>
              </w:rPr>
              <w:t>1667 – 1683</w:t>
            </w:r>
          </w:p>
        </w:tc>
      </w:tr>
    </w:tbl>
    <w:p>
      <w:pPr>
        <w:pStyle w:val="Normal"/>
        <w:ind w:right="-620" w:hanging="0"/>
        <w:rPr>
          <w:color w:val="000000"/>
          <w:vertAlign w:val="superscript"/>
          <w:lang w:val="en-GB"/>
        </w:rPr>
      </w:pPr>
      <w:r>
        <w:rPr>
          <w:color w:val="000000"/>
          <w:vertAlign w:val="superscript"/>
          <w:lang w:val="en-GB"/>
        </w:rPr>
      </w:r>
    </w:p>
    <w:p>
      <w:pPr>
        <w:pStyle w:val="Normal"/>
        <w:ind w:right="-620" w:hanging="0"/>
        <w:rPr>
          <w:color w:val="000000"/>
          <w:vertAlign w:val="superscript"/>
          <w:lang w:val="en-GB"/>
        </w:rPr>
      </w:pPr>
      <w:r>
        <w:rPr>
          <w:color w:val="000000"/>
          <w:vertAlign w:val="superscript"/>
          <w:lang w:val="en-GB"/>
        </w:rPr>
      </w:r>
    </w:p>
    <w:p>
      <w:pPr>
        <w:pStyle w:val="Normal"/>
        <w:ind w:right="-62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62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62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left="1276" w:right="1223" w:hanging="0"/>
        <w:jc w:val="both"/>
        <w:rPr/>
      </w:pPr>
      <w:r>
        <w:rPr>
          <w:b/>
          <w:color w:val="000000"/>
          <w:lang w:val="en-GB"/>
        </w:rPr>
        <w:t>Table S2</w:t>
      </w:r>
      <w:r>
        <w:rPr>
          <w:color w:val="000000"/>
          <w:lang w:val="en-GB"/>
        </w:rPr>
        <w:t xml:space="preserve"> Monthly temperature (°C) and relative humidity (%) (means ± SE), and mean </w:t>
      </w:r>
      <w:r>
        <w:rPr/>
        <w:t xml:space="preserve">annual rainfall (in mm) along the transects (Machakos Hills, Taita Hills and Mount Kilimanjaro). </w:t>
      </w:r>
    </w:p>
    <w:tbl>
      <w:tblPr>
        <w:tblW w:w="13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859"/>
        <w:gridCol w:w="1572"/>
        <w:gridCol w:w="1435"/>
        <w:gridCol w:w="1620"/>
        <w:gridCol w:w="1752"/>
        <w:gridCol w:w="1773"/>
        <w:gridCol w:w="1388"/>
      </w:tblGrid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Localitie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Altitude (m.a.s.l.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b/>
                <w:color w:val="FF0000"/>
                <w:sz w:val="20"/>
                <w:szCs w:val="20"/>
                <w:lang w:val="en-GB"/>
              </w:rPr>
              <w:t xml:space="preserve">Average daily temperatur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FF0000"/>
                <w:sz w:val="20"/>
                <w:szCs w:val="20"/>
                <w:lang w:val="en-GB"/>
              </w:rPr>
              <w:t xml:space="preserve">Average nightly temperature 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Relative humidity over the day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Relative humidity over the night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Annual rainfall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Machakos Hills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iondoni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083 – 1144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44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Ghetto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134 – 130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7.2 ± 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.7 ± 0.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57.2 ± 3.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7.4 ± 4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54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asi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21 – 15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5.2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9.2 ± 0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67.9 ± 0.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5.2 ± 1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45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wanyan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13 – 179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6.1 ± 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.3 ± 0.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56.0 ± 3.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4.5 ± 3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88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utito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701 – 204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2.4 ± 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.3 ± 0.4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65.7 ± 3.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3.5 ± 2.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192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Taita Hills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Kipusi-Mwatate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18 - 871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7.3 ± 0.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0.5 ± 1.4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56.7 ± 2.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3.7 ± 1.7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010.4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Dembw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083 – 11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tabs>
                <w:tab w:val="clear" w:pos="708"/>
                <w:tab w:val="left" w:pos="2435" w:leader="none"/>
              </w:tabs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5.6 ± 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2435" w:leader="none"/>
              </w:tabs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.5 ± 0.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tabs>
                <w:tab w:val="clear" w:pos="708"/>
                <w:tab w:val="left" w:pos="2435" w:leader="none"/>
              </w:tabs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62.8 ± 1.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tabs>
                <w:tab w:val="clear" w:pos="708"/>
                <w:tab w:val="left" w:pos="2435" w:leader="none"/>
              </w:tabs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2.7 ± 1.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08"/>
                <w:tab w:val="left" w:pos="2435" w:leader="none"/>
              </w:tabs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387.2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Josa-Wundany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340 – 135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.4 ± 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.1 ± 0.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1.5 ± 2.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1.7 ± 0.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26.4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bengony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 xml:space="preserve">1467 – 1490 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.3 ± 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.6 ± 0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4.5 ± 2.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0.4 ± 2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44.4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Kighala-Werugh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78 – 170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0.1 ± 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.8 ± 0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1.0 ± 2.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5.1 ± 1.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48.8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Vuria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797 – 181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9.4 ± 0.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.1 ± 0.4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6.4 ± 2.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4.6 ± 1.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706.4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GB"/>
              </w:rPr>
              <w:t>Mount Kilimanjaro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iwaleni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14 - 765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8.3 ± 0.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2.1 ± 0.4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52.5 ± 2.6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4.9 ± 1.8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65.2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Uparo-Iwalen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91 - 987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5.2 ± 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0.3 ± 1.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62.2 ± 2.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5.5 ± 3.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054.8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Uparo-Church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158 – 11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3.3 ± 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.3 ± 0.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66.8 ± 2.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80.9 ± 3.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41.6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Kopachi-Tel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365 – 140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.8 ± 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7.7 ± 0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2.9 ± 3.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0.7 ± 1.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58.8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Nduoni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50 – 156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.0 ± 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.3 ± 0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4.3 ± 3.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2.4 ± 1.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198.4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Marua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667 – 168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20.0 ± 0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5.0 ± 0.3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78.4 ± 2.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96.5 ± 0.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95" w:hanging="0"/>
              <w:jc w:val="center"/>
              <w:rPr>
                <w:rFonts w:ascii="Times" w:hAnsi="Times" w:cs="Times"/>
                <w:color w:val="000000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GB"/>
              </w:rPr>
              <w:t>1852.8</w:t>
            </w:r>
          </w:p>
        </w:tc>
      </w:tr>
    </w:tbl>
    <w:p>
      <w:pPr>
        <w:pStyle w:val="Normal"/>
        <w:spacing w:before="0" w:after="0"/>
        <w:ind w:left="1276" w:right="1223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n.d.: not determined; for the Machakos Hills the average annual rainfall was derived from WorldClim (interpolations of observed data, representative of 1950-2000) data set.  Further information can be found at http://www.worldclim.org/</w:t>
      </w:r>
    </w:p>
    <w:p>
      <w:pPr>
        <w:pStyle w:val="Normal"/>
        <w:spacing w:before="0" w:after="0"/>
        <w:ind w:left="1276" w:right="1223" w:hanging="0"/>
        <w:jc w:val="both"/>
        <w:rPr/>
      </w:pP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>recorded</w:t>
      </w:r>
      <w:r>
        <w:rPr>
          <w:color w:val="000000"/>
          <w:vertAlign w:val="superscript"/>
          <w:lang w:val="en-GB"/>
        </w:rPr>
        <w:t xml:space="preserve"> </w:t>
      </w:r>
      <w:r>
        <w:rPr>
          <w:color w:val="000000"/>
          <w:lang w:val="en-GB"/>
        </w:rPr>
        <w:t>from January to March 2013;</w:t>
      </w:r>
    </w:p>
    <w:p>
      <w:pPr>
        <w:pStyle w:val="Normal"/>
        <w:spacing w:before="0" w:after="0"/>
        <w:ind w:left="1276" w:right="1223" w:hanging="0"/>
        <w:jc w:val="both"/>
        <w:rPr/>
      </w:pPr>
      <w:r>
        <w:rPr>
          <w:rFonts w:cs="Times" w:ascii="Times" w:hAnsi="Times"/>
          <w:b/>
          <w:bCs/>
          <w:color w:val="000000"/>
          <w:sz w:val="20"/>
          <w:szCs w:val="20"/>
          <w:vertAlign w:val="superscript"/>
          <w:lang w:val="en-GB"/>
        </w:rPr>
        <w:t>2</w:t>
      </w:r>
      <w:r>
        <w:rPr>
          <w:color w:val="000000"/>
          <w:lang w:val="en-GB"/>
        </w:rPr>
        <w:t>recorded from June 2012 to June 2013.</w:t>
      </w:r>
    </w:p>
    <w:p>
      <w:pPr>
        <w:pStyle w:val="Normal"/>
        <w:spacing w:before="0" w:after="0"/>
        <w:ind w:right="1223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before="0" w:after="0"/>
        <w:ind w:right="1223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before="0" w:after="0"/>
        <w:ind w:right="1223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lang w:val="fr-FR" w:eastAsia="ja-JP"/>
    </w:rPr>
  </w:style>
  <w:style w:type="character" w:styleId="ObjetducommentaireCar">
    <w:name w:val="Objet du commentaire Car"/>
    <w:qFormat/>
    <w:rPr>
      <w:b/>
      <w:bCs/>
      <w:lang w:val="fr-FR" w:eastAsia="ja-JP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7:28:00Z</dcterms:created>
  <dc:creator>Calatayud Paul-André</dc:creator>
  <dc:description/>
  <cp:keywords/>
  <dc:language>en-US</dc:language>
  <cp:lastModifiedBy>Calatayud Paul-André</cp:lastModifiedBy>
  <dcterms:modified xsi:type="dcterms:W3CDTF">2015-07-21T04:53:00Z</dcterms:modified>
  <cp:revision>6</cp:revision>
  <dc:subject/>
  <dc:title/>
</cp:coreProperties>
</file>